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DC07" w14:textId="0A88609F" w:rsidR="00164B59" w:rsidRPr="00164B59" w:rsidRDefault="002A4FF6" w:rsidP="007E5D42">
      <w:pPr>
        <w:pStyle w:val="Caption"/>
        <w:keepNext/>
        <w:ind w:left="2160" w:firstLine="72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orting Information</w:t>
      </w:r>
    </w:p>
    <w:p w14:paraId="497291F0" w14:textId="0B4AFFC0" w:rsidR="003D12C1" w:rsidRPr="00164B59" w:rsidRDefault="003D12C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401627" w14:textId="26D53A47" w:rsidR="00164B59" w:rsidRPr="00164B59" w:rsidRDefault="00164B59" w:rsidP="00164B5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64B5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164B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960D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ligands used in training set for PPARδ</w:t>
      </w:r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164B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with their structure and EC50 valu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2450"/>
        <w:gridCol w:w="1286"/>
        <w:gridCol w:w="4816"/>
      </w:tblGrid>
      <w:tr w:rsidR="00164B59" w:rsidRPr="00164B59" w14:paraId="643234A0" w14:textId="77777777" w:rsidTr="00164B59">
        <w:trPr>
          <w:trHeight w:val="375"/>
        </w:trPr>
        <w:tc>
          <w:tcPr>
            <w:tcW w:w="640" w:type="dxa"/>
          </w:tcPr>
          <w:p w14:paraId="2525C157" w14:textId="77777777" w:rsidR="00164B59" w:rsidRPr="00164B59" w:rsidRDefault="00164B59" w:rsidP="000C3B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.No</w:t>
            </w:r>
          </w:p>
        </w:tc>
        <w:tc>
          <w:tcPr>
            <w:tcW w:w="2511" w:type="dxa"/>
            <w:noWrap/>
            <w:hideMark/>
          </w:tcPr>
          <w:p w14:paraId="3476E565" w14:textId="77777777" w:rsidR="00164B59" w:rsidRPr="00164B59" w:rsidRDefault="00164B59" w:rsidP="000C3B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gands</w:t>
            </w:r>
          </w:p>
        </w:tc>
        <w:tc>
          <w:tcPr>
            <w:tcW w:w="1174" w:type="dxa"/>
            <w:noWrap/>
            <w:hideMark/>
          </w:tcPr>
          <w:p w14:paraId="504B35C6" w14:textId="77777777" w:rsidR="00164B59" w:rsidRPr="00164B59" w:rsidRDefault="00164B59" w:rsidP="000C3B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50(µM)</w:t>
            </w:r>
          </w:p>
        </w:tc>
        <w:tc>
          <w:tcPr>
            <w:tcW w:w="4917" w:type="dxa"/>
          </w:tcPr>
          <w:p w14:paraId="705ABDDA" w14:textId="77777777" w:rsidR="00164B59" w:rsidRPr="00164B59" w:rsidRDefault="00164B59" w:rsidP="000C3B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ructures</w:t>
            </w:r>
          </w:p>
        </w:tc>
      </w:tr>
      <w:tr w:rsidR="00164B59" w:rsidRPr="00164B59" w14:paraId="5314BA33" w14:textId="77777777" w:rsidTr="00164B59">
        <w:trPr>
          <w:trHeight w:val="315"/>
        </w:trPr>
        <w:tc>
          <w:tcPr>
            <w:tcW w:w="640" w:type="dxa"/>
          </w:tcPr>
          <w:p w14:paraId="7519D5A2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511" w:type="dxa"/>
            <w:noWrap/>
            <w:hideMark/>
          </w:tcPr>
          <w:p w14:paraId="7B259D3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P-204</w:t>
            </w:r>
          </w:p>
        </w:tc>
        <w:tc>
          <w:tcPr>
            <w:tcW w:w="1174" w:type="dxa"/>
            <w:noWrap/>
            <w:hideMark/>
          </w:tcPr>
          <w:p w14:paraId="6D0C25A8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4917" w:type="dxa"/>
          </w:tcPr>
          <w:p w14:paraId="060D9B8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427" w:dyaOrig="5278" w14:anchorId="1F7540E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5.75pt;height:111pt" o:ole="">
                  <v:imagedata r:id="rId4" o:title=""/>
                </v:shape>
                <o:OLEObject Type="Embed" ProgID="ChemDraw.Document.6.0" ShapeID="_x0000_i1025" DrawAspect="Content" ObjectID="_1740903779" r:id="rId5"/>
              </w:object>
            </w:r>
          </w:p>
        </w:tc>
      </w:tr>
      <w:tr w:rsidR="00164B59" w:rsidRPr="00164B59" w14:paraId="525F7973" w14:textId="77777777" w:rsidTr="00164B59">
        <w:trPr>
          <w:trHeight w:val="315"/>
        </w:trPr>
        <w:tc>
          <w:tcPr>
            <w:tcW w:w="640" w:type="dxa"/>
          </w:tcPr>
          <w:p w14:paraId="5D3811C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2511" w:type="dxa"/>
            <w:noWrap/>
            <w:hideMark/>
          </w:tcPr>
          <w:p w14:paraId="4B0F555D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urobol (GW501516)</w:t>
            </w:r>
          </w:p>
        </w:tc>
        <w:tc>
          <w:tcPr>
            <w:tcW w:w="1174" w:type="dxa"/>
            <w:noWrap/>
            <w:hideMark/>
          </w:tcPr>
          <w:p w14:paraId="264AA89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4917" w:type="dxa"/>
          </w:tcPr>
          <w:p w14:paraId="1932F14B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542" w:dyaOrig="5736" w14:anchorId="7047CAB6">
                <v:shape id="_x0000_i1026" type="#_x0000_t75" style="width:155.25pt;height:148.5pt" o:ole="">
                  <v:imagedata r:id="rId6" o:title=""/>
                </v:shape>
                <o:OLEObject Type="Embed" ProgID="ChemDraw.Document.6.0" ShapeID="_x0000_i1026" DrawAspect="Content" ObjectID="_1740903780" r:id="rId7"/>
              </w:object>
            </w:r>
          </w:p>
        </w:tc>
      </w:tr>
      <w:tr w:rsidR="00164B59" w:rsidRPr="00164B59" w14:paraId="0E104F9C" w14:textId="77777777" w:rsidTr="00164B59">
        <w:trPr>
          <w:trHeight w:val="315"/>
        </w:trPr>
        <w:tc>
          <w:tcPr>
            <w:tcW w:w="640" w:type="dxa"/>
          </w:tcPr>
          <w:p w14:paraId="33C31B4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2511" w:type="dxa"/>
            <w:noWrap/>
            <w:hideMark/>
          </w:tcPr>
          <w:p w14:paraId="5EF9445C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0742</w:t>
            </w:r>
          </w:p>
        </w:tc>
        <w:tc>
          <w:tcPr>
            <w:tcW w:w="1174" w:type="dxa"/>
            <w:noWrap/>
            <w:hideMark/>
          </w:tcPr>
          <w:p w14:paraId="1BC05CA9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4917" w:type="dxa"/>
          </w:tcPr>
          <w:p w14:paraId="3DAF6DB3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136" w:dyaOrig="3415" w14:anchorId="0D389E6F">
                <v:shape id="_x0000_i1027" type="#_x0000_t75" style="width:211.5pt;height:88.5pt" o:ole="">
                  <v:imagedata r:id="rId8" o:title=""/>
                </v:shape>
                <o:OLEObject Type="Embed" ProgID="ChemDraw.Document.6.0" ShapeID="_x0000_i1027" DrawAspect="Content" ObjectID="_1740903781" r:id="rId9"/>
              </w:object>
            </w:r>
          </w:p>
        </w:tc>
      </w:tr>
      <w:tr w:rsidR="00164B59" w:rsidRPr="00164B59" w14:paraId="748DA570" w14:textId="77777777" w:rsidTr="00164B59">
        <w:trPr>
          <w:trHeight w:val="315"/>
        </w:trPr>
        <w:tc>
          <w:tcPr>
            <w:tcW w:w="640" w:type="dxa"/>
          </w:tcPr>
          <w:p w14:paraId="22CAD683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2511" w:type="dxa"/>
            <w:noWrap/>
            <w:hideMark/>
          </w:tcPr>
          <w:p w14:paraId="5A9413F7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1650471</w:t>
            </w:r>
          </w:p>
        </w:tc>
        <w:tc>
          <w:tcPr>
            <w:tcW w:w="1174" w:type="dxa"/>
            <w:noWrap/>
            <w:hideMark/>
          </w:tcPr>
          <w:p w14:paraId="7DCEC34B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4917" w:type="dxa"/>
          </w:tcPr>
          <w:p w14:paraId="002708E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135" w:dyaOrig="2635" w14:anchorId="5022B49B">
                <v:shape id="_x0000_i1028" type="#_x0000_t75" style="width:219.75pt;height:101.25pt" o:ole="">
                  <v:imagedata r:id="rId10" o:title=""/>
                </v:shape>
                <o:OLEObject Type="Embed" ProgID="ChemDraw.Document.6.0" ShapeID="_x0000_i1028" DrawAspect="Content" ObjectID="_1740903782" r:id="rId11"/>
              </w:object>
            </w:r>
          </w:p>
        </w:tc>
      </w:tr>
      <w:tr w:rsidR="00164B59" w:rsidRPr="00164B59" w14:paraId="596DB36B" w14:textId="77777777" w:rsidTr="00164B59">
        <w:trPr>
          <w:trHeight w:val="315"/>
        </w:trPr>
        <w:tc>
          <w:tcPr>
            <w:tcW w:w="640" w:type="dxa"/>
          </w:tcPr>
          <w:p w14:paraId="7910AEE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2511" w:type="dxa"/>
            <w:noWrap/>
            <w:hideMark/>
          </w:tcPr>
          <w:p w14:paraId="6E4FE0C7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adelpar </w:t>
            </w:r>
          </w:p>
          <w:p w14:paraId="1011B2E6" w14:textId="2725C052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BX-8025)</w:t>
            </w:r>
          </w:p>
        </w:tc>
        <w:tc>
          <w:tcPr>
            <w:tcW w:w="1174" w:type="dxa"/>
            <w:noWrap/>
            <w:hideMark/>
          </w:tcPr>
          <w:p w14:paraId="1208EE36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4917" w:type="dxa"/>
          </w:tcPr>
          <w:p w14:paraId="7BA73A1F" w14:textId="53026FF2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240" w:dyaOrig="6417" w14:anchorId="5E77858F">
                <v:shape id="_x0000_i1029" type="#_x0000_t75" style="width:160.5pt;height:159pt" o:ole="">
                  <v:imagedata r:id="rId12" o:title=""/>
                </v:shape>
                <o:OLEObject Type="Embed" ProgID="ChemDraw.Document.6.0" ShapeID="_x0000_i1029" DrawAspect="Content" ObjectID="_1740903783" r:id="rId13"/>
              </w:object>
            </w:r>
          </w:p>
        </w:tc>
      </w:tr>
      <w:tr w:rsidR="00164B59" w:rsidRPr="00164B59" w14:paraId="659DCC76" w14:textId="77777777" w:rsidTr="00164B59">
        <w:trPr>
          <w:trHeight w:val="315"/>
        </w:trPr>
        <w:tc>
          <w:tcPr>
            <w:tcW w:w="640" w:type="dxa"/>
          </w:tcPr>
          <w:p w14:paraId="6088E8F6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2511" w:type="dxa"/>
            <w:noWrap/>
            <w:hideMark/>
          </w:tcPr>
          <w:p w14:paraId="7F5DFE14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0242 (ZINC13015184)</w:t>
            </w:r>
          </w:p>
        </w:tc>
        <w:tc>
          <w:tcPr>
            <w:tcW w:w="1174" w:type="dxa"/>
            <w:noWrap/>
            <w:hideMark/>
          </w:tcPr>
          <w:p w14:paraId="53E947DD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4917" w:type="dxa"/>
          </w:tcPr>
          <w:p w14:paraId="3776DA34" w14:textId="7B0B085D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776" w:dyaOrig="4126" w14:anchorId="2A4BA454">
                <v:shape id="_x0000_i1030" type="#_x0000_t75" style="width:200.25pt;height:110.25pt" o:ole="">
                  <v:imagedata r:id="rId14" o:title=""/>
                </v:shape>
                <o:OLEObject Type="Embed" ProgID="ChemDraw.Document.6.0" ShapeID="_x0000_i1030" DrawAspect="Content" ObjectID="_1740903784" r:id="rId15"/>
              </w:object>
            </w:r>
          </w:p>
        </w:tc>
      </w:tr>
      <w:tr w:rsidR="00164B59" w:rsidRPr="00164B59" w14:paraId="099025D1" w14:textId="77777777" w:rsidTr="00164B59">
        <w:trPr>
          <w:trHeight w:val="315"/>
        </w:trPr>
        <w:tc>
          <w:tcPr>
            <w:tcW w:w="640" w:type="dxa"/>
          </w:tcPr>
          <w:p w14:paraId="71B9C752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511" w:type="dxa"/>
            <w:noWrap/>
            <w:hideMark/>
          </w:tcPr>
          <w:p w14:paraId="1BE35814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8065</w:t>
            </w:r>
          </w:p>
          <w:p w14:paraId="7F2089AC" w14:textId="04C5308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58163616)</w:t>
            </w:r>
          </w:p>
        </w:tc>
        <w:tc>
          <w:tcPr>
            <w:tcW w:w="1174" w:type="dxa"/>
            <w:noWrap/>
            <w:hideMark/>
          </w:tcPr>
          <w:p w14:paraId="1E4E997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4917" w:type="dxa"/>
          </w:tcPr>
          <w:p w14:paraId="486298E3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040" w:dyaOrig="4529" w14:anchorId="32EBFB24">
                <v:shape id="_x0000_i1031" type="#_x0000_t75" style="width:147.75pt;height:135.75pt" o:ole="">
                  <v:imagedata r:id="rId16" o:title=""/>
                </v:shape>
                <o:OLEObject Type="Embed" ProgID="ChemDraw.Document.6.0" ShapeID="_x0000_i1031" DrawAspect="Content" ObjectID="_1740903785" r:id="rId17"/>
              </w:object>
            </w:r>
          </w:p>
        </w:tc>
      </w:tr>
      <w:tr w:rsidR="00164B59" w:rsidRPr="00164B59" w14:paraId="09D5FCDA" w14:textId="77777777" w:rsidTr="00164B59">
        <w:trPr>
          <w:trHeight w:val="315"/>
        </w:trPr>
        <w:tc>
          <w:tcPr>
            <w:tcW w:w="640" w:type="dxa"/>
          </w:tcPr>
          <w:p w14:paraId="7A07853C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2511" w:type="dxa"/>
            <w:noWrap/>
            <w:hideMark/>
          </w:tcPr>
          <w:p w14:paraId="34E2F41E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8501</w:t>
            </w:r>
          </w:p>
          <w:p w14:paraId="0D8F457D" w14:textId="13F18E0B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23642332)</w:t>
            </w:r>
          </w:p>
        </w:tc>
        <w:tc>
          <w:tcPr>
            <w:tcW w:w="1174" w:type="dxa"/>
            <w:noWrap/>
            <w:hideMark/>
          </w:tcPr>
          <w:p w14:paraId="4C697519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4917" w:type="dxa"/>
          </w:tcPr>
          <w:p w14:paraId="04BE0BC3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237" w:dyaOrig="3204" w14:anchorId="220E58A4">
                <v:shape id="_x0000_i1032" type="#_x0000_t75" style="width:199.5pt;height:102pt" o:ole="">
                  <v:imagedata r:id="rId18" o:title=""/>
                </v:shape>
                <o:OLEObject Type="Embed" ProgID="ChemDraw.Document.6.0" ShapeID="_x0000_i1032" DrawAspect="Content" ObjectID="_1740903786" r:id="rId19"/>
              </w:object>
            </w:r>
          </w:p>
        </w:tc>
      </w:tr>
      <w:tr w:rsidR="00164B59" w:rsidRPr="00164B59" w14:paraId="2F06BCDD" w14:textId="77777777" w:rsidTr="00164B59">
        <w:trPr>
          <w:trHeight w:val="315"/>
        </w:trPr>
        <w:tc>
          <w:tcPr>
            <w:tcW w:w="640" w:type="dxa"/>
          </w:tcPr>
          <w:p w14:paraId="7151F5D5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2511" w:type="dxa"/>
            <w:noWrap/>
            <w:hideMark/>
          </w:tcPr>
          <w:p w14:paraId="09476B71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3632</w:t>
            </w:r>
          </w:p>
          <w:p w14:paraId="7050E6E2" w14:textId="096F2E14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11484008)</w:t>
            </w:r>
          </w:p>
        </w:tc>
        <w:tc>
          <w:tcPr>
            <w:tcW w:w="1174" w:type="dxa"/>
            <w:noWrap/>
            <w:hideMark/>
          </w:tcPr>
          <w:p w14:paraId="6AB66BB4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4917" w:type="dxa"/>
          </w:tcPr>
          <w:p w14:paraId="734EBF1D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789" w:dyaOrig="4779" w14:anchorId="1B6B46C6">
                <v:shape id="_x0000_i1033" type="#_x0000_t75" style="width:159.75pt;height:132pt" o:ole="">
                  <v:imagedata r:id="rId20" o:title=""/>
                </v:shape>
                <o:OLEObject Type="Embed" ProgID="ChemDraw.Document.6.0" ShapeID="_x0000_i1033" DrawAspect="Content" ObjectID="_1740903787" r:id="rId21"/>
              </w:object>
            </w:r>
          </w:p>
        </w:tc>
      </w:tr>
      <w:tr w:rsidR="00164B59" w:rsidRPr="00164B59" w14:paraId="3B2F092F" w14:textId="77777777" w:rsidTr="00164B59">
        <w:trPr>
          <w:trHeight w:val="315"/>
        </w:trPr>
        <w:tc>
          <w:tcPr>
            <w:tcW w:w="640" w:type="dxa"/>
          </w:tcPr>
          <w:p w14:paraId="3088318B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2511" w:type="dxa"/>
            <w:noWrap/>
            <w:hideMark/>
          </w:tcPr>
          <w:p w14:paraId="468994FE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6878</w:t>
            </w:r>
          </w:p>
          <w:p w14:paraId="73E1715E" w14:textId="47E20FEB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03242660)</w:t>
            </w:r>
          </w:p>
        </w:tc>
        <w:tc>
          <w:tcPr>
            <w:tcW w:w="1174" w:type="dxa"/>
            <w:noWrap/>
            <w:hideMark/>
          </w:tcPr>
          <w:p w14:paraId="2AC7151E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4917" w:type="dxa"/>
          </w:tcPr>
          <w:p w14:paraId="3281DE04" w14:textId="082C3808" w:rsidR="00164B59" w:rsidRPr="00164B59" w:rsidRDefault="00A93B5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757" w:dyaOrig="2395" w14:anchorId="7D86E06F">
                <v:shape id="_x0000_i1034" type="#_x0000_t75" style="width:236.25pt;height:83.25pt" o:ole="">
                  <v:imagedata r:id="rId22" o:title=""/>
                </v:shape>
                <o:OLEObject Type="Embed" ProgID="ChemDraw.Document.6.0" ShapeID="_x0000_i1034" DrawAspect="Content" ObjectID="_1740903788" r:id="rId23"/>
              </w:object>
            </w:r>
          </w:p>
        </w:tc>
      </w:tr>
      <w:tr w:rsidR="00164B59" w:rsidRPr="00164B59" w14:paraId="2CA1428E" w14:textId="77777777" w:rsidTr="00164B59">
        <w:trPr>
          <w:trHeight w:val="315"/>
        </w:trPr>
        <w:tc>
          <w:tcPr>
            <w:tcW w:w="640" w:type="dxa"/>
          </w:tcPr>
          <w:p w14:paraId="16801FB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2511" w:type="dxa"/>
            <w:noWrap/>
          </w:tcPr>
          <w:p w14:paraId="38DE6C0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0341</w:t>
            </w:r>
          </w:p>
          <w:p w14:paraId="4C4DD944" w14:textId="54B1823E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12975568)</w:t>
            </w:r>
          </w:p>
        </w:tc>
        <w:tc>
          <w:tcPr>
            <w:tcW w:w="1174" w:type="dxa"/>
            <w:noWrap/>
          </w:tcPr>
          <w:p w14:paraId="6194F678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4917" w:type="dxa"/>
          </w:tcPr>
          <w:p w14:paraId="2AC04199" w14:textId="1B9749B1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4313" w:dyaOrig="5035" w14:anchorId="3A5CFF9B">
                <v:shape id="_x0000_i1035" type="#_x0000_t75" style="width:133.5pt;height:156pt" o:ole="">
                  <v:imagedata r:id="rId24" o:title=""/>
                </v:shape>
                <o:OLEObject Type="Embed" ProgID="ChemDraw.Document.6.0" ShapeID="_x0000_i1035" DrawAspect="Content" ObjectID="_1740903789" r:id="rId25"/>
              </w:object>
            </w:r>
          </w:p>
        </w:tc>
      </w:tr>
      <w:tr w:rsidR="00164B59" w:rsidRPr="00164B59" w14:paraId="0D5F1B48" w14:textId="77777777" w:rsidTr="00164B59">
        <w:trPr>
          <w:trHeight w:val="315"/>
        </w:trPr>
        <w:tc>
          <w:tcPr>
            <w:tcW w:w="640" w:type="dxa"/>
          </w:tcPr>
          <w:p w14:paraId="41830F5D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2511" w:type="dxa"/>
            <w:noWrap/>
          </w:tcPr>
          <w:p w14:paraId="22606D77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8560</w:t>
            </w:r>
          </w:p>
          <w:p w14:paraId="5BF12B17" w14:textId="6C94C542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09587215)</w:t>
            </w:r>
          </w:p>
        </w:tc>
        <w:tc>
          <w:tcPr>
            <w:tcW w:w="1174" w:type="dxa"/>
            <w:noWrap/>
          </w:tcPr>
          <w:p w14:paraId="4E0EF60F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4917" w:type="dxa"/>
          </w:tcPr>
          <w:p w14:paraId="2F027C16" w14:textId="1F90074F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970" w:dyaOrig="4288" w14:anchorId="1CC6ABC3">
                <v:shape id="_x0000_i1036" type="#_x0000_t75" style="width:195.75pt;height:120pt" o:ole="">
                  <v:imagedata r:id="rId26" o:title=""/>
                </v:shape>
                <o:OLEObject Type="Embed" ProgID="ChemDraw.Document.6.0" ShapeID="_x0000_i1036" DrawAspect="Content" ObjectID="_1740903790" r:id="rId27"/>
              </w:object>
            </w:r>
          </w:p>
        </w:tc>
      </w:tr>
      <w:tr w:rsidR="00164B59" w:rsidRPr="00164B59" w14:paraId="7A9ED85B" w14:textId="77777777" w:rsidTr="00164B59">
        <w:trPr>
          <w:trHeight w:val="315"/>
        </w:trPr>
        <w:tc>
          <w:tcPr>
            <w:tcW w:w="640" w:type="dxa"/>
          </w:tcPr>
          <w:p w14:paraId="14A650FB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2511" w:type="dxa"/>
            <w:noWrap/>
          </w:tcPr>
          <w:p w14:paraId="7F10E94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6029</w:t>
            </w:r>
          </w:p>
          <w:p w14:paraId="4B7D6D06" w14:textId="685424B4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23257925)</w:t>
            </w:r>
          </w:p>
        </w:tc>
        <w:tc>
          <w:tcPr>
            <w:tcW w:w="1174" w:type="dxa"/>
            <w:noWrap/>
          </w:tcPr>
          <w:p w14:paraId="25CC4FBB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4917" w:type="dxa"/>
          </w:tcPr>
          <w:p w14:paraId="2A1B7687" w14:textId="6EDF63D3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708" w:dyaOrig="3831" w14:anchorId="0CB81223">
                <v:shape id="_x0000_i1037" type="#_x0000_t75" style="width:171.75pt;height:98.25pt" o:ole="">
                  <v:imagedata r:id="rId28" o:title=""/>
                </v:shape>
                <o:OLEObject Type="Embed" ProgID="ChemDraw.Document.6.0" ShapeID="_x0000_i1037" DrawAspect="Content" ObjectID="_1740903791" r:id="rId29"/>
              </w:object>
            </w:r>
          </w:p>
        </w:tc>
      </w:tr>
      <w:tr w:rsidR="00164B59" w:rsidRPr="00164B59" w14:paraId="77144359" w14:textId="77777777" w:rsidTr="00164B59">
        <w:trPr>
          <w:trHeight w:val="315"/>
        </w:trPr>
        <w:tc>
          <w:tcPr>
            <w:tcW w:w="640" w:type="dxa"/>
          </w:tcPr>
          <w:p w14:paraId="3ADF078E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2511" w:type="dxa"/>
            <w:noWrap/>
          </w:tcPr>
          <w:p w14:paraId="1931AD07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P-401</w:t>
            </w:r>
          </w:p>
        </w:tc>
        <w:tc>
          <w:tcPr>
            <w:tcW w:w="1174" w:type="dxa"/>
            <w:noWrap/>
          </w:tcPr>
          <w:p w14:paraId="21C7A23D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4917" w:type="dxa"/>
          </w:tcPr>
          <w:p w14:paraId="02A7B696" w14:textId="54E8AE29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4726" w:dyaOrig="3593" w14:anchorId="0C9C8855">
                <v:shape id="_x0000_i1038" type="#_x0000_t75" style="width:184.5pt;height:140.25pt" o:ole="">
                  <v:imagedata r:id="rId30" o:title=""/>
                </v:shape>
                <o:OLEObject Type="Embed" ProgID="ChemDraw.Document.6.0" ShapeID="_x0000_i1038" DrawAspect="Content" ObjectID="_1740903792" r:id="rId31"/>
              </w:object>
            </w:r>
          </w:p>
        </w:tc>
      </w:tr>
      <w:tr w:rsidR="00164B59" w:rsidRPr="00164B59" w14:paraId="0C14899C" w14:textId="77777777" w:rsidTr="00164B59">
        <w:trPr>
          <w:trHeight w:val="315"/>
        </w:trPr>
        <w:tc>
          <w:tcPr>
            <w:tcW w:w="640" w:type="dxa"/>
          </w:tcPr>
          <w:p w14:paraId="5F68A9A4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2511" w:type="dxa"/>
            <w:noWrap/>
          </w:tcPr>
          <w:p w14:paraId="77D1A88B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5891</w:t>
            </w:r>
          </w:p>
          <w:p w14:paraId="4D40D02B" w14:textId="3500B94E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10292903)</w:t>
            </w:r>
          </w:p>
        </w:tc>
        <w:tc>
          <w:tcPr>
            <w:tcW w:w="1174" w:type="dxa"/>
            <w:noWrap/>
          </w:tcPr>
          <w:p w14:paraId="4A7EE86C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4917" w:type="dxa"/>
          </w:tcPr>
          <w:p w14:paraId="01A7592B" w14:textId="0A7D950E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4987" w:dyaOrig="4754" w14:anchorId="6C26E085">
                <v:shape id="_x0000_i1039" type="#_x0000_t75" style="width:132.75pt;height:113.25pt" o:ole="">
                  <v:imagedata r:id="rId32" o:title=""/>
                </v:shape>
                <o:OLEObject Type="Embed" ProgID="ChemDraw.Document.6.0" ShapeID="_x0000_i1039" DrawAspect="Content" ObjectID="_1740903793" r:id="rId33"/>
              </w:object>
            </w:r>
          </w:p>
        </w:tc>
      </w:tr>
      <w:tr w:rsidR="00164B59" w:rsidRPr="00164B59" w14:paraId="30EB8AE9" w14:textId="77777777" w:rsidTr="00164B59">
        <w:trPr>
          <w:trHeight w:val="315"/>
        </w:trPr>
        <w:tc>
          <w:tcPr>
            <w:tcW w:w="640" w:type="dxa"/>
          </w:tcPr>
          <w:p w14:paraId="0AEFE7FD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2511" w:type="dxa"/>
            <w:noWrap/>
          </w:tcPr>
          <w:p w14:paraId="5846F3B8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5295</w:t>
            </w:r>
          </w:p>
          <w:p w14:paraId="30A38A5F" w14:textId="38D82D19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20218763)</w:t>
            </w:r>
          </w:p>
        </w:tc>
        <w:tc>
          <w:tcPr>
            <w:tcW w:w="1174" w:type="dxa"/>
            <w:noWrap/>
          </w:tcPr>
          <w:p w14:paraId="0D003C37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4917" w:type="dxa"/>
          </w:tcPr>
          <w:p w14:paraId="5D12AFB5" w14:textId="41935168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4620" w:dyaOrig="4913" w14:anchorId="2A803EA3">
                <v:shape id="_x0000_i1040" type="#_x0000_t75" style="width:159.75pt;height:170.25pt" o:ole="">
                  <v:imagedata r:id="rId34" o:title=""/>
                </v:shape>
                <o:OLEObject Type="Embed" ProgID="ChemDraw.Document.6.0" ShapeID="_x0000_i1040" DrawAspect="Content" ObjectID="_1740903794" r:id="rId35"/>
              </w:object>
            </w:r>
          </w:p>
        </w:tc>
      </w:tr>
      <w:tr w:rsidR="00164B59" w:rsidRPr="00164B59" w14:paraId="70504816" w14:textId="77777777" w:rsidTr="00164B59">
        <w:trPr>
          <w:trHeight w:val="315"/>
        </w:trPr>
        <w:tc>
          <w:tcPr>
            <w:tcW w:w="640" w:type="dxa"/>
          </w:tcPr>
          <w:p w14:paraId="573CC7D6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2511" w:type="dxa"/>
            <w:noWrap/>
          </w:tcPr>
          <w:p w14:paraId="3029F53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7486</w:t>
            </w:r>
          </w:p>
          <w:p w14:paraId="51CB499D" w14:textId="413BDA13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09635461</w:t>
            </w: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174" w:type="dxa"/>
            <w:noWrap/>
          </w:tcPr>
          <w:p w14:paraId="7ED3E2F3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4917" w:type="dxa"/>
          </w:tcPr>
          <w:p w14:paraId="21B67918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5140" w:dyaOrig="6689" w14:anchorId="14EFB17C">
                <v:shape id="_x0000_i1041" type="#_x0000_t75" style="width:120.75pt;height:164.25pt" o:ole="">
                  <v:imagedata r:id="rId36" o:title=""/>
                </v:shape>
                <o:OLEObject Type="Embed" ProgID="ChemDraw.Document.6.0" ShapeID="_x0000_i1041" DrawAspect="Content" ObjectID="_1740903795" r:id="rId37"/>
              </w:object>
            </w:r>
          </w:p>
        </w:tc>
      </w:tr>
      <w:tr w:rsidR="00164B59" w:rsidRPr="00164B59" w14:paraId="54DDB42A" w14:textId="77777777" w:rsidTr="00164B59">
        <w:trPr>
          <w:trHeight w:val="315"/>
        </w:trPr>
        <w:tc>
          <w:tcPr>
            <w:tcW w:w="640" w:type="dxa"/>
          </w:tcPr>
          <w:p w14:paraId="52EA60F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2511" w:type="dxa"/>
            <w:noWrap/>
          </w:tcPr>
          <w:p w14:paraId="0495B53A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959</w:t>
            </w:r>
          </w:p>
        </w:tc>
        <w:tc>
          <w:tcPr>
            <w:tcW w:w="1174" w:type="dxa"/>
            <w:noWrap/>
          </w:tcPr>
          <w:p w14:paraId="7E5623F8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4917" w:type="dxa"/>
          </w:tcPr>
          <w:p w14:paraId="49AEE03F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7726" w:dyaOrig="2386" w14:anchorId="4A789359">
                <v:shape id="_x0000_i1042" type="#_x0000_t75" style="width:230.25pt;height:71.25pt" o:ole="">
                  <v:imagedata r:id="rId38" o:title=""/>
                </v:shape>
                <o:OLEObject Type="Embed" ProgID="ChemDraw.Document.6.0" ShapeID="_x0000_i1042" DrawAspect="Content" ObjectID="_1740903796" r:id="rId39"/>
              </w:object>
            </w:r>
          </w:p>
        </w:tc>
      </w:tr>
      <w:tr w:rsidR="00164B59" w:rsidRPr="00164B59" w14:paraId="1EB4896A" w14:textId="77777777" w:rsidTr="00164B59">
        <w:trPr>
          <w:trHeight w:val="315"/>
        </w:trPr>
        <w:tc>
          <w:tcPr>
            <w:tcW w:w="640" w:type="dxa"/>
          </w:tcPr>
          <w:p w14:paraId="5855A2F2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2511" w:type="dxa"/>
            <w:noWrap/>
          </w:tcPr>
          <w:p w14:paraId="6242D452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F-6952</w:t>
            </w:r>
          </w:p>
          <w:p w14:paraId="68590922" w14:textId="46D1309D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NC48278659)</w:t>
            </w:r>
          </w:p>
        </w:tc>
        <w:tc>
          <w:tcPr>
            <w:tcW w:w="1174" w:type="dxa"/>
            <w:noWrap/>
          </w:tcPr>
          <w:p w14:paraId="3AC05AC8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4917" w:type="dxa"/>
          </w:tcPr>
          <w:p w14:paraId="0067870C" w14:textId="0C5C9ECB" w:rsidR="00164B59" w:rsidRPr="00164B59" w:rsidRDefault="00A93B5D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8618" w:dyaOrig="3658" w14:anchorId="0EB9AB1B">
                <v:shape id="_x0000_i1043" type="#_x0000_t75" style="width:226.5pt;height:96.75pt" o:ole="">
                  <v:imagedata r:id="rId40" o:title=""/>
                </v:shape>
                <o:OLEObject Type="Embed" ProgID="ChemDraw.Document.6.0" ShapeID="_x0000_i1043" DrawAspect="Content" ObjectID="_1740903797" r:id="rId41"/>
              </w:object>
            </w:r>
          </w:p>
        </w:tc>
      </w:tr>
      <w:tr w:rsidR="00164B59" w:rsidRPr="00164B59" w14:paraId="2D8ED4D5" w14:textId="77777777" w:rsidTr="00164B59">
        <w:trPr>
          <w:trHeight w:val="315"/>
        </w:trPr>
        <w:tc>
          <w:tcPr>
            <w:tcW w:w="640" w:type="dxa"/>
          </w:tcPr>
          <w:p w14:paraId="0F0867E0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20</w:t>
            </w:r>
          </w:p>
        </w:tc>
        <w:tc>
          <w:tcPr>
            <w:tcW w:w="2511" w:type="dxa"/>
            <w:noWrap/>
          </w:tcPr>
          <w:p w14:paraId="5085BF5C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PP-703</w:t>
            </w:r>
          </w:p>
        </w:tc>
        <w:tc>
          <w:tcPr>
            <w:tcW w:w="1174" w:type="dxa"/>
            <w:noWrap/>
          </w:tcPr>
          <w:p w14:paraId="360B1519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4917" w:type="dxa"/>
          </w:tcPr>
          <w:p w14:paraId="62353067" w14:textId="77777777" w:rsidR="00164B59" w:rsidRPr="00164B59" w:rsidRDefault="00164B59" w:rsidP="000C3B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4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object w:dxaOrig="6094" w:dyaOrig="4924" w14:anchorId="03E5E242">
                <v:shape id="_x0000_i1044" type="#_x0000_t75" style="width:190.5pt;height:153.75pt" o:ole="">
                  <v:imagedata r:id="rId42" o:title=""/>
                </v:shape>
                <o:OLEObject Type="Embed" ProgID="ChemDraw.Document.6.0" ShapeID="_x0000_i1044" DrawAspect="Content" ObjectID="_1740903798" r:id="rId43"/>
              </w:object>
            </w:r>
          </w:p>
        </w:tc>
      </w:tr>
    </w:tbl>
    <w:p w14:paraId="5742243E" w14:textId="77777777" w:rsidR="00164B59" w:rsidRPr="00164B59" w:rsidRDefault="00164B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64B59" w:rsidRPr="00164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7YwsDQxNzEzNTBQ0lEKTi0uzszPAykwrgUACilR/SwAAAA="/>
  </w:docVars>
  <w:rsids>
    <w:rsidRoot w:val="00030B2B"/>
    <w:rsid w:val="00030B2B"/>
    <w:rsid w:val="000C3C15"/>
    <w:rsid w:val="001117CF"/>
    <w:rsid w:val="00164B59"/>
    <w:rsid w:val="00237087"/>
    <w:rsid w:val="002A4FF6"/>
    <w:rsid w:val="003D12C1"/>
    <w:rsid w:val="00422D33"/>
    <w:rsid w:val="004931E3"/>
    <w:rsid w:val="0068031C"/>
    <w:rsid w:val="00714121"/>
    <w:rsid w:val="007E5D42"/>
    <w:rsid w:val="00877AC1"/>
    <w:rsid w:val="00882B58"/>
    <w:rsid w:val="00902BEF"/>
    <w:rsid w:val="00960DDD"/>
    <w:rsid w:val="00964B5C"/>
    <w:rsid w:val="00967FC3"/>
    <w:rsid w:val="00A46F06"/>
    <w:rsid w:val="00A93B5D"/>
    <w:rsid w:val="00C55A54"/>
    <w:rsid w:val="00D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E27C"/>
  <w15:chartTrackingRefBased/>
  <w15:docId w15:val="{E64B7EAB-1B6B-426B-AC7C-F2A554FB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15"/>
  </w:style>
  <w:style w:type="paragraph" w:styleId="Heading1">
    <w:name w:val="heading 1"/>
    <w:basedOn w:val="Normal"/>
    <w:next w:val="Normal"/>
    <w:link w:val="Heading1Char"/>
    <w:uiPriority w:val="9"/>
    <w:qFormat/>
    <w:rsid w:val="002A4FF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0C3C1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3C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D12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64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64B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4FF6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A4FF6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rsid w:val="002A4FF6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2A4FF6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ZIA GUL</dc:creator>
  <cp:keywords/>
  <dc:description/>
  <cp:lastModifiedBy>FOUZIA GUL</cp:lastModifiedBy>
  <cp:revision>9</cp:revision>
  <dcterms:created xsi:type="dcterms:W3CDTF">2022-02-23T04:23:00Z</dcterms:created>
  <dcterms:modified xsi:type="dcterms:W3CDTF">2023-03-21T06:36:00Z</dcterms:modified>
</cp:coreProperties>
</file>